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5DF3" w14:textId="6D66C0B8" w:rsidR="00B36DF5" w:rsidRPr="00C16CD6" w:rsidRDefault="002E39D6" w:rsidP="00B36DF5">
      <w:pPr>
        <w:spacing w:before="0" w:after="0"/>
        <w:rPr>
          <w:rFonts w:cs="Times New Roman"/>
          <w:sz w:val="22"/>
        </w:rPr>
      </w:pPr>
      <w:r w:rsidRPr="00A912E4">
        <w:rPr>
          <w:rFonts w:eastAsia="Arial" w:cs="Times New Roman"/>
          <w:b/>
          <w:bCs/>
          <w:color w:val="000000"/>
          <w:sz w:val="22"/>
        </w:rPr>
        <w:t>Additional file</w:t>
      </w:r>
      <w:r w:rsidR="00854079" w:rsidRPr="00C16CD6">
        <w:rPr>
          <w:rFonts w:eastAsia="Arial" w:cs="Times New Roman"/>
          <w:b/>
          <w:color w:val="000000"/>
          <w:sz w:val="22"/>
          <w:highlight w:val="white"/>
        </w:rPr>
        <w:t xml:space="preserve"> </w:t>
      </w:r>
      <w:r w:rsidR="00B36DF5">
        <w:rPr>
          <w:rFonts w:cs="Times New Roman"/>
          <w:b/>
          <w:bCs/>
          <w:sz w:val="22"/>
        </w:rPr>
        <w:t>2</w:t>
      </w:r>
      <w:r w:rsidR="00B36DF5" w:rsidRPr="00C16CD6">
        <w:rPr>
          <w:rFonts w:cs="Times New Roman"/>
          <w:sz w:val="22"/>
        </w:rPr>
        <w:t>. Sociodemographic characteristics by cluster</w:t>
      </w:r>
    </w:p>
    <w:p w14:paraId="6046F8CF" w14:textId="77777777" w:rsidR="00B36DF5" w:rsidRPr="00C16CD6" w:rsidRDefault="00B36DF5" w:rsidP="00B36DF5">
      <w:pPr>
        <w:spacing w:before="0" w:after="0"/>
        <w:rPr>
          <w:rFonts w:cs="Times New Roman"/>
          <w:sz w:val="22"/>
        </w:rPr>
      </w:pPr>
    </w:p>
    <w:p w14:paraId="1DC40C9F" w14:textId="77777777" w:rsidR="00B36DF5" w:rsidRPr="00C16CD6" w:rsidRDefault="00B36DF5" w:rsidP="00B36DF5">
      <w:pPr>
        <w:spacing w:before="0" w:after="0"/>
        <w:rPr>
          <w:rFonts w:cs="Times New Roman"/>
          <w:sz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0"/>
        <w:gridCol w:w="1289"/>
        <w:gridCol w:w="1338"/>
        <w:gridCol w:w="1416"/>
        <w:gridCol w:w="1085"/>
      </w:tblGrid>
      <w:tr w:rsidR="00B36DF5" w:rsidRPr="00C16CD6" w14:paraId="143874B5" w14:textId="77777777" w:rsidTr="007045F9">
        <w:trPr>
          <w:trHeight w:val="288"/>
        </w:trPr>
        <w:tc>
          <w:tcPr>
            <w:tcW w:w="20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24E71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3C1063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proofErr w:type="spellStart"/>
            <w:proofErr w:type="gram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luster</w:t>
            </w:r>
            <w:proofErr w:type="spellEnd"/>
            <w:proofErr w:type="gramEnd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1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F19193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proofErr w:type="spellStart"/>
            <w:proofErr w:type="gram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luster</w:t>
            </w:r>
            <w:proofErr w:type="spellEnd"/>
            <w:proofErr w:type="gramEnd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2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0E84E2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proofErr w:type="spellStart"/>
            <w:proofErr w:type="gram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Cluster</w:t>
            </w:r>
            <w:proofErr w:type="spellEnd"/>
            <w:proofErr w:type="gramEnd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3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A465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sz w:val="22"/>
                <w:lang w:val="es-MX" w:eastAsia="es-MX"/>
              </w:rPr>
              <w:t xml:space="preserve">P </w:t>
            </w:r>
            <w:r w:rsidRPr="00C16CD6">
              <w:rPr>
                <w:rFonts w:eastAsia="Times New Roman" w:cs="Times New Roman"/>
                <w:sz w:val="22"/>
                <w:vertAlign w:val="superscript"/>
                <w:lang w:val="es-MX" w:eastAsia="es-MX"/>
              </w:rPr>
              <w:t>a</w:t>
            </w:r>
          </w:p>
        </w:tc>
      </w:tr>
      <w:tr w:rsidR="00B36DF5" w:rsidRPr="00C16CD6" w14:paraId="57942921" w14:textId="77777777" w:rsidTr="007045F9">
        <w:trPr>
          <w:trHeight w:val="300"/>
        </w:trPr>
        <w:tc>
          <w:tcPr>
            <w:tcW w:w="20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111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MX" w:eastAsia="es-MX"/>
              </w:rPr>
            </w:pP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B6177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n (%)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AFED7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n (%)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363DD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n (%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E0E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003B4649" w14:textId="77777777" w:rsidTr="007045F9">
        <w:trPr>
          <w:trHeight w:val="300"/>
        </w:trPr>
        <w:tc>
          <w:tcPr>
            <w:tcW w:w="28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AC9B4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i/>
                <w:iCs/>
                <w:color w:val="000000"/>
                <w:sz w:val="22"/>
                <w:highlight w:val="white"/>
              </w:rPr>
              <w:t>University students’ characteristics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8DBC0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33B07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C530F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274EF2F7" w14:textId="77777777" w:rsidTr="007045F9">
        <w:trPr>
          <w:trHeight w:val="300"/>
        </w:trPr>
        <w:tc>
          <w:tcPr>
            <w:tcW w:w="2099" w:type="pct"/>
            <w:shd w:val="clear" w:color="auto" w:fill="auto"/>
            <w:noWrap/>
            <w:vAlign w:val="center"/>
            <w:hideMark/>
          </w:tcPr>
          <w:p w14:paraId="7D041E35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>Sex</w:t>
            </w:r>
          </w:p>
        </w:tc>
        <w:tc>
          <w:tcPr>
            <w:tcW w:w="729" w:type="pct"/>
            <w:shd w:val="clear" w:color="auto" w:fill="auto"/>
            <w:vAlign w:val="bottom"/>
            <w:hideMark/>
          </w:tcPr>
          <w:p w14:paraId="2207C03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vAlign w:val="bottom"/>
            <w:hideMark/>
          </w:tcPr>
          <w:p w14:paraId="1E666BB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vAlign w:val="bottom"/>
            <w:hideMark/>
          </w:tcPr>
          <w:p w14:paraId="5A3FA5A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C38EE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.281</w:t>
            </w:r>
          </w:p>
        </w:tc>
      </w:tr>
      <w:tr w:rsidR="00B36DF5" w:rsidRPr="00C16CD6" w14:paraId="6463D86A" w14:textId="77777777" w:rsidTr="007045F9">
        <w:trPr>
          <w:trHeight w:val="288"/>
        </w:trPr>
        <w:tc>
          <w:tcPr>
            <w:tcW w:w="2099" w:type="pct"/>
            <w:shd w:val="clear" w:color="auto" w:fill="auto"/>
            <w:vAlign w:val="center"/>
            <w:hideMark/>
          </w:tcPr>
          <w:p w14:paraId="1ACBB18B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Man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1366E3B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92 (48.6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D3B6CA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75 (48.4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BC415D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89 (50.5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C86A48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0FBA41EA" w14:textId="77777777" w:rsidTr="007045F9">
        <w:trPr>
          <w:trHeight w:val="288"/>
        </w:trPr>
        <w:tc>
          <w:tcPr>
            <w:tcW w:w="2099" w:type="pct"/>
            <w:shd w:val="clear" w:color="auto" w:fill="auto"/>
            <w:vAlign w:val="center"/>
            <w:hideMark/>
          </w:tcPr>
          <w:p w14:paraId="65724BDF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Woman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CD5A36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155 (51.4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AEA3D6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680 (51.6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743291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68 (49.5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68BE41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4D2F4CBA" w14:textId="77777777" w:rsidTr="007045F9">
        <w:trPr>
          <w:trHeight w:val="288"/>
        </w:trPr>
        <w:tc>
          <w:tcPr>
            <w:tcW w:w="2099" w:type="pct"/>
            <w:shd w:val="clear" w:color="auto" w:fill="auto"/>
            <w:vAlign w:val="center"/>
            <w:hideMark/>
          </w:tcPr>
          <w:p w14:paraId="777F75A3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>Marital statu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FD0E0E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3B51E7E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503A298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25760F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&lt;0.001</w:t>
            </w:r>
          </w:p>
        </w:tc>
      </w:tr>
      <w:tr w:rsidR="00B36DF5" w:rsidRPr="00C16CD6" w14:paraId="444AC2E4" w14:textId="77777777" w:rsidTr="007045F9">
        <w:trPr>
          <w:trHeight w:val="456"/>
        </w:trPr>
        <w:tc>
          <w:tcPr>
            <w:tcW w:w="2099" w:type="pct"/>
            <w:shd w:val="clear" w:color="auto" w:fill="auto"/>
            <w:vAlign w:val="center"/>
            <w:hideMark/>
          </w:tcPr>
          <w:p w14:paraId="2A9F5E7A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Pr="00C16CD6">
              <w:rPr>
                <w:rFonts w:eastAsia="Arial" w:cs="Times New Roman"/>
                <w:color w:val="000000"/>
                <w:sz w:val="22"/>
              </w:rPr>
              <w:t>Partnered</w:t>
            </w: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(</w:t>
            </w:r>
            <w:r w:rsidRPr="00C16CD6">
              <w:rPr>
                <w:rFonts w:eastAsia="Arial" w:cs="Times New Roman"/>
                <w:color w:val="000000"/>
                <w:sz w:val="22"/>
              </w:rPr>
              <w:t xml:space="preserve">living together, </w:t>
            </w:r>
            <w:proofErr w:type="gramStart"/>
            <w:r w:rsidRPr="00C16CD6">
              <w:rPr>
                <w:rFonts w:eastAsia="Arial" w:cs="Times New Roman"/>
                <w:color w:val="000000"/>
                <w:sz w:val="22"/>
              </w:rPr>
              <w:t>cohabiting</w:t>
            </w:r>
            <w:proofErr w:type="gramEnd"/>
            <w:r w:rsidRPr="00C16CD6">
              <w:rPr>
                <w:rFonts w:eastAsia="Arial" w:cs="Times New Roman"/>
                <w:color w:val="000000"/>
                <w:sz w:val="22"/>
              </w:rPr>
              <w:t xml:space="preserve"> or married</w:t>
            </w:r>
            <w:r w:rsidRPr="00C16CD6">
              <w:rPr>
                <w:rFonts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3EF83F2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40 (10.7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49C2E1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84 (11.8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6A0D73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8 (7.3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36C141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4E6A119" w14:textId="77777777" w:rsidTr="007045F9">
        <w:trPr>
          <w:trHeight w:val="456"/>
        </w:trPr>
        <w:tc>
          <w:tcPr>
            <w:tcW w:w="2099" w:type="pct"/>
            <w:shd w:val="clear" w:color="auto" w:fill="auto"/>
            <w:vAlign w:val="center"/>
            <w:hideMark/>
          </w:tcPr>
          <w:p w14:paraId="03238231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Arial" w:cs="Times New Roman"/>
                <w:bCs/>
                <w:color w:val="000000"/>
                <w:sz w:val="22"/>
              </w:rPr>
              <w:t xml:space="preserve">    Not in a relationship (single, separated, divorced, or widower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44651B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007 (89.3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8B9B10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871 (88.2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6C81D7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999 (92.7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61F2BF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2E29B30A" w14:textId="77777777" w:rsidTr="007045F9">
        <w:trPr>
          <w:trHeight w:val="288"/>
        </w:trPr>
        <w:tc>
          <w:tcPr>
            <w:tcW w:w="2099" w:type="pct"/>
            <w:shd w:val="clear" w:color="auto" w:fill="auto"/>
            <w:vAlign w:val="center"/>
            <w:hideMark/>
          </w:tcPr>
          <w:p w14:paraId="2EBF0FB4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Enrollment college type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72CA3B2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534BAA3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18CF088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987147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59595098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10C63FE2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</w:t>
            </w:r>
            <w:proofErr w:type="spell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ublic</w:t>
            </w:r>
            <w:proofErr w:type="spellEnd"/>
          </w:p>
        </w:tc>
        <w:tc>
          <w:tcPr>
            <w:tcW w:w="729" w:type="pct"/>
            <w:shd w:val="clear" w:color="auto" w:fill="auto"/>
            <w:noWrap/>
            <w:hideMark/>
          </w:tcPr>
          <w:p w14:paraId="208D6BE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68 (69.8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C70B27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304 (70.8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3A7A5DC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631 (75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36BCB0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07FBEFD4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5275AAC3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</w:t>
            </w:r>
            <w:proofErr w:type="spell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Private</w:t>
            </w:r>
            <w:proofErr w:type="spellEnd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724E8F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79 (30.2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E0AE5D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951 (29.2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32017D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26 (24.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14039F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646288E4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72C559B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proofErr w:type="spellStart"/>
            <w:r w:rsidRPr="00C16CD6">
              <w:rPr>
                <w:rFonts w:cs="Times New Roman"/>
                <w:sz w:val="22"/>
                <w:lang w:val="es-MX"/>
              </w:rPr>
              <w:t>Academic</w:t>
            </w:r>
            <w:proofErr w:type="spellEnd"/>
            <w:r w:rsidRPr="00C16CD6">
              <w:rPr>
                <w:rFonts w:cs="Times New Roman"/>
                <w:sz w:val="22"/>
                <w:lang w:val="es-MX"/>
              </w:rPr>
              <w:t xml:space="preserve"> </w:t>
            </w:r>
            <w:proofErr w:type="spellStart"/>
            <w:r w:rsidRPr="00C16CD6">
              <w:rPr>
                <w:rFonts w:cs="Times New Roman"/>
                <w:sz w:val="22"/>
                <w:lang w:val="es-MX"/>
              </w:rPr>
              <w:t>year</w:t>
            </w:r>
            <w:proofErr w:type="spellEnd"/>
            <w:r w:rsidRPr="00C16CD6">
              <w:rPr>
                <w:rFonts w:cs="Times New Roman"/>
                <w:sz w:val="22"/>
                <w:lang w:val="es-MX"/>
              </w:rPr>
              <w:t xml:space="preserve">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ADD00F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7B7BB00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531D706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B6F357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.001</w:t>
            </w:r>
          </w:p>
        </w:tc>
      </w:tr>
      <w:tr w:rsidR="00B36DF5" w:rsidRPr="00C16CD6" w14:paraId="6500C193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332A864B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1st year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16EC19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26 (32.3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10494B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79 (33.1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7CB184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74 (35.9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56F970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22C073E0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90F17CA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2nd year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310961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14 (22.9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E5AFE4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96 (24.5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3D977F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59 (25.9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8DBC92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1264007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4C2A0D59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3rd to 5th year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44EF94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07 (44.8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4BE12D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380 (42.4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AE60AE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24 (38.2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63D850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5AA325B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4373337F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proofErr w:type="spellStart"/>
            <w:r w:rsidRPr="00C16CD6">
              <w:rPr>
                <w:rFonts w:cs="Times New Roman"/>
                <w:sz w:val="22"/>
                <w:lang w:val="es-MX"/>
              </w:rPr>
              <w:t>Scholarship</w:t>
            </w:r>
            <w:proofErr w:type="spellEnd"/>
            <w:r w:rsidRPr="00C16CD6">
              <w:rPr>
                <w:rFonts w:cs="Times New Roman"/>
                <w:sz w:val="22"/>
                <w:lang w:val="es-MX"/>
              </w:rPr>
              <w:t xml:space="preserve"> </w:t>
            </w:r>
            <w:proofErr w:type="spellStart"/>
            <w:r w:rsidRPr="00C16CD6">
              <w:rPr>
                <w:rFonts w:cs="Times New Roman"/>
                <w:sz w:val="22"/>
                <w:lang w:val="es-MX"/>
              </w:rPr>
              <w:t>student</w:t>
            </w:r>
            <w:proofErr w:type="spellEnd"/>
          </w:p>
        </w:tc>
        <w:tc>
          <w:tcPr>
            <w:tcW w:w="729" w:type="pct"/>
            <w:shd w:val="clear" w:color="auto" w:fill="auto"/>
            <w:noWrap/>
            <w:hideMark/>
          </w:tcPr>
          <w:p w14:paraId="358B58A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3DD46CB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195A5F0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AFB4C4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.394</w:t>
            </w:r>
          </w:p>
        </w:tc>
      </w:tr>
      <w:tr w:rsidR="00B36DF5" w:rsidRPr="00C16CD6" w14:paraId="53792C3D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7D5AC2D8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Ye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1DF1C6FE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55 (15.8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F6BAEC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43 (16.7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11BE99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31 (15.3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6DD50F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0262C69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AA305B0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No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B1E0F8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92 (84.2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B455DD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712 (83.3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F2CFD3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26 (84.7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BFBA64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3CFB82D8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3828A57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Arial" w:cs="Times New Roman"/>
                <w:bCs/>
                <w:sz w:val="22"/>
              </w:rPr>
              <w:t>Employment status in the month before the survey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2020F6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441606E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1C1300D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01411C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0.100</w:t>
            </w:r>
          </w:p>
        </w:tc>
      </w:tr>
      <w:tr w:rsidR="00B36DF5" w:rsidRPr="00C16CD6" w14:paraId="51FFFA69" w14:textId="77777777" w:rsidTr="007045F9">
        <w:trPr>
          <w:trHeight w:val="288"/>
        </w:trPr>
        <w:tc>
          <w:tcPr>
            <w:tcW w:w="2099" w:type="pct"/>
            <w:shd w:val="clear" w:color="auto" w:fill="auto"/>
            <w:vAlign w:val="center"/>
            <w:hideMark/>
          </w:tcPr>
          <w:p w14:paraId="17D77A1A" w14:textId="77777777" w:rsidR="00B36DF5" w:rsidRPr="00C16CD6" w:rsidRDefault="00B36DF5" w:rsidP="007045F9">
            <w:pPr>
              <w:spacing w:before="0" w:after="0"/>
              <w:rPr>
                <w:rFonts w:eastAsia="Arial" w:cs="Times New Roman"/>
                <w:bCs/>
                <w:sz w:val="22"/>
              </w:rPr>
            </w:pPr>
            <w:r w:rsidRPr="00C16CD6">
              <w:rPr>
                <w:rFonts w:eastAsia="Arial" w:cs="Times New Roman"/>
                <w:bCs/>
                <w:sz w:val="22"/>
              </w:rPr>
              <w:t xml:space="preserve">    Not employed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407404E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91 (39.7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DEDA48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386 (42.6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0CDC43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94 (41.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0EDE89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26E64EC4" w14:textId="77777777" w:rsidTr="007045F9">
        <w:trPr>
          <w:trHeight w:val="307"/>
        </w:trPr>
        <w:tc>
          <w:tcPr>
            <w:tcW w:w="2099" w:type="pct"/>
            <w:shd w:val="clear" w:color="auto" w:fill="auto"/>
            <w:vAlign w:val="center"/>
            <w:hideMark/>
          </w:tcPr>
          <w:p w14:paraId="64367206" w14:textId="77777777" w:rsidR="00B36DF5" w:rsidRPr="00C16CD6" w:rsidRDefault="00B36DF5" w:rsidP="007045F9">
            <w:pPr>
              <w:spacing w:before="0" w:after="0"/>
              <w:rPr>
                <w:rFonts w:eastAsia="Arial" w:cs="Times New Roman"/>
                <w:bCs/>
                <w:sz w:val="22"/>
              </w:rPr>
            </w:pPr>
            <w:r w:rsidRPr="00C16CD6">
              <w:rPr>
                <w:rFonts w:eastAsia="Arial" w:cs="Times New Roman"/>
                <w:bCs/>
                <w:sz w:val="22"/>
              </w:rPr>
              <w:t xml:space="preserve">    Employed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17C12EE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351 (60.3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930AB1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64 (57.4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B201EB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263 (58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A4652E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78124BE7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C68848D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Arial" w:cs="Times New Roman"/>
                <w:bCs/>
                <w:sz w:val="22"/>
              </w:rPr>
              <w:t>Indigenous language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0B1FCC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473B12F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4053822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EB59B4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1A272AA8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70F6D2B4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Ye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47FE31E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0 (0.9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DCD8E7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2 (1.6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1E018E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7 (2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D27C7C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1EFB650E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B9C25F4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No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068E0F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227 (99.1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28AA5E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203 (98.4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C0BE17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100 (97.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ED57BCE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49F0BC7F" w14:textId="77777777" w:rsidTr="007045F9">
        <w:trPr>
          <w:trHeight w:val="267"/>
        </w:trPr>
        <w:tc>
          <w:tcPr>
            <w:tcW w:w="2099" w:type="pct"/>
            <w:shd w:val="clear" w:color="auto" w:fill="auto"/>
            <w:hideMark/>
          </w:tcPr>
          <w:p w14:paraId="2D608E0C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Arial" w:cs="Times New Roman"/>
                <w:bCs/>
                <w:sz w:val="22"/>
              </w:rPr>
              <w:t>Indigenous self-identification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C36328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763D72E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2E6D1C1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ADBB66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0FDB1DB0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337C2762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Ye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3CFFACE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60 (16.0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797D1C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74 (23.8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657DFA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05 (28.0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42B655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0CA7324F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40E9811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No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1EECA7A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87 (84.0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7E9A07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481 (76.2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58BCEDE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52 (72.0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2FFDBF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2B12D9DC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0541B96D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Arial" w:cs="Times New Roman"/>
                <w:bCs/>
                <w:color w:val="000000"/>
                <w:sz w:val="22"/>
              </w:rPr>
              <w:t>Sex of the household head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45732AF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6E44318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492DD6A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E91666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47E200B9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0D3C8F63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Man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75580D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602 (71.3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63D651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196 (67.5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C5C162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61 (72.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3CA6DC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16C01B8D" w14:textId="77777777" w:rsidTr="007045F9">
        <w:trPr>
          <w:trHeight w:val="416"/>
        </w:trPr>
        <w:tc>
          <w:tcPr>
            <w:tcW w:w="2099" w:type="pct"/>
            <w:shd w:val="clear" w:color="auto" w:fill="auto"/>
            <w:hideMark/>
          </w:tcPr>
          <w:p w14:paraId="44429119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</w:t>
            </w:r>
            <w:proofErr w:type="spell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Woman</w:t>
            </w:r>
            <w:proofErr w:type="spellEnd"/>
          </w:p>
        </w:tc>
        <w:tc>
          <w:tcPr>
            <w:tcW w:w="729" w:type="pct"/>
            <w:shd w:val="clear" w:color="auto" w:fill="auto"/>
            <w:noWrap/>
            <w:hideMark/>
          </w:tcPr>
          <w:p w14:paraId="48C5486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45 (28.7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3771C2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59 (32.5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B7F559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96 (27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F024FE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756EF499" w14:textId="77777777" w:rsidTr="007045F9">
        <w:trPr>
          <w:trHeight w:val="421"/>
        </w:trPr>
        <w:tc>
          <w:tcPr>
            <w:tcW w:w="2828" w:type="pct"/>
            <w:gridSpan w:val="2"/>
            <w:shd w:val="clear" w:color="auto" w:fill="auto"/>
          </w:tcPr>
          <w:p w14:paraId="62EDA066" w14:textId="77777777" w:rsidR="00B36DF5" w:rsidRPr="00F678D9" w:rsidRDefault="00B36DF5" w:rsidP="007045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MX" w:eastAsia="es-MX"/>
              </w:rPr>
            </w:pPr>
            <w:r w:rsidRPr="00F678D9">
              <w:rPr>
                <w:rFonts w:cs="Times New Roman"/>
                <w:bCs/>
                <w:i/>
                <w:iCs/>
                <w:color w:val="000000"/>
                <w:sz w:val="22"/>
                <w:highlight w:val="white"/>
              </w:rPr>
              <w:t>University students’ household characteristics</w:t>
            </w:r>
          </w:p>
        </w:tc>
        <w:tc>
          <w:tcPr>
            <w:tcW w:w="757" w:type="pct"/>
            <w:shd w:val="clear" w:color="auto" w:fill="auto"/>
          </w:tcPr>
          <w:p w14:paraId="512F6164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</w:tcPr>
          <w:p w14:paraId="21B8083B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C207D2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6C46E60" w14:textId="77777777" w:rsidTr="007045F9">
        <w:trPr>
          <w:trHeight w:val="285"/>
        </w:trPr>
        <w:tc>
          <w:tcPr>
            <w:tcW w:w="2099" w:type="pct"/>
            <w:shd w:val="clear" w:color="auto" w:fill="auto"/>
            <w:hideMark/>
          </w:tcPr>
          <w:p w14:paraId="3CAA75D6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>Education of the household head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72776E1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6AC6DF3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6A6E14D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C21C66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32F4AF98" w14:textId="77777777" w:rsidTr="007045F9">
        <w:trPr>
          <w:trHeight w:val="407"/>
        </w:trPr>
        <w:tc>
          <w:tcPr>
            <w:tcW w:w="2099" w:type="pct"/>
            <w:shd w:val="clear" w:color="auto" w:fill="auto"/>
            <w:hideMark/>
          </w:tcPr>
          <w:p w14:paraId="48CB2B5F" w14:textId="77777777" w:rsidR="00B36DF5" w:rsidRPr="00C16CD6" w:rsidRDefault="00B36DF5" w:rsidP="007045F9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    Incomplete elementary school or les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354BB4D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44 (6.4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464F04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31 (7.1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F627D4E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05 (14.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06DE4F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7BBCB600" w14:textId="77777777" w:rsidTr="007045F9">
        <w:trPr>
          <w:trHeight w:val="284"/>
        </w:trPr>
        <w:tc>
          <w:tcPr>
            <w:tcW w:w="2099" w:type="pct"/>
            <w:shd w:val="clear" w:color="auto" w:fill="auto"/>
            <w:hideMark/>
          </w:tcPr>
          <w:p w14:paraId="70011CFA" w14:textId="77777777" w:rsidR="00B36DF5" w:rsidRPr="00C16CD6" w:rsidRDefault="00B36DF5" w:rsidP="007045F9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    Elementary to high school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75C19CF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17 (67.5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FAF197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313 (71.1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B71394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662 (77.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1AE6DF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05332F8D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119F1D15" w14:textId="77777777" w:rsidR="00B36DF5" w:rsidRPr="00C16CD6" w:rsidRDefault="00B36DF5" w:rsidP="007045F9">
            <w:pPr>
              <w:spacing w:before="0" w:after="0"/>
              <w:rPr>
                <w:rFonts w:eastAsia="Arial" w:cs="Times New Roman"/>
                <w:color w:val="000000"/>
                <w:sz w:val="22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    Bachelor´s degree or more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02B648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86 (26.1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BBB735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11 (21.8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144BF9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90 (8.8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576449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3001491C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17B3F902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>Household type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E6491D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233B2C2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3019F8F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F6FD31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08FCCC6C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3C5E7C7B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Nuclear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FDA553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488 (66.2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4603493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215 (68.0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71B911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421 (65.9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79A640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75C948DA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53AF737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lastRenderedPageBreak/>
              <w:t xml:space="preserve">    Extended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22AEAB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00 (31.2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37B8AB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16 (25.1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58510E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95 (32.2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CE55A6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30A0B92B" w14:textId="77777777" w:rsidTr="007045F9">
        <w:trPr>
          <w:trHeight w:val="399"/>
        </w:trPr>
        <w:tc>
          <w:tcPr>
            <w:tcW w:w="2099" w:type="pct"/>
            <w:shd w:val="clear" w:color="auto" w:fill="auto"/>
            <w:hideMark/>
          </w:tcPr>
          <w:p w14:paraId="45FCB893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</w:t>
            </w:r>
            <w:proofErr w:type="spellStart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Other</w:t>
            </w:r>
            <w:proofErr w:type="spellEnd"/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</w:t>
            </w:r>
            <w:r w:rsidRPr="00C16CD6">
              <w:rPr>
                <w:rFonts w:eastAsia="Times New Roman" w:cs="Times New Roman"/>
                <w:color w:val="000000"/>
                <w:sz w:val="22"/>
                <w:vertAlign w:val="superscript"/>
                <w:lang w:val="es-MX" w:eastAsia="es-MX"/>
              </w:rPr>
              <w:t>b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B41B01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9 (2.6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20DA0F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24 (6.9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FE54DE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41 (1.9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AEA112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9A1E740" w14:textId="77777777" w:rsidTr="007045F9">
        <w:trPr>
          <w:trHeight w:val="284"/>
        </w:trPr>
        <w:tc>
          <w:tcPr>
            <w:tcW w:w="2099" w:type="pct"/>
            <w:shd w:val="clear" w:color="auto" w:fill="auto"/>
            <w:hideMark/>
          </w:tcPr>
          <w:p w14:paraId="20EC82DC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Children under 18-years-old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C64FC6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3933C40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11F3F46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F394D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78E8F08E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333178B6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Ye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BF0BEA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47 (15.4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DCDD82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49 (23.0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CEAAD8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71 (40.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20F1D6E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44F1F61C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1B61717F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 xml:space="preserve">    No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44BDCF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900 (84.6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D69DD8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506 (77.0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1647B6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286 (59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DF05E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8FBD8E6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117B7ACC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Arial" w:cs="Times New Roman"/>
                <w:bCs/>
                <w:color w:val="000000"/>
                <w:sz w:val="22"/>
              </w:rPr>
              <w:t xml:space="preserve">Type of locality 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4922A9C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51D8A7B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7FA7D31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45982C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1D991602" w14:textId="77777777" w:rsidTr="007045F9">
        <w:trPr>
          <w:trHeight w:val="255"/>
        </w:trPr>
        <w:tc>
          <w:tcPr>
            <w:tcW w:w="2099" w:type="pct"/>
            <w:shd w:val="clear" w:color="auto" w:fill="auto"/>
            <w:vAlign w:val="center"/>
            <w:hideMark/>
          </w:tcPr>
          <w:p w14:paraId="50BCD502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    Metropolitan (≥100,000 inhabitants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7744855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400 (62.3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ABB5B3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14 (55.7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20A7A20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39 (38.9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9FEC35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6183F9FE" w14:textId="77777777" w:rsidTr="007045F9">
        <w:trPr>
          <w:trHeight w:val="287"/>
        </w:trPr>
        <w:tc>
          <w:tcPr>
            <w:tcW w:w="2099" w:type="pct"/>
            <w:shd w:val="clear" w:color="auto" w:fill="auto"/>
            <w:vAlign w:val="center"/>
            <w:hideMark/>
          </w:tcPr>
          <w:p w14:paraId="14EE1B0D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    Urban (≥2,500 to 99,999 inhabitants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D9090C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27 (23.5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E0EC79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32 (25.6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80C70A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40 (29.7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04BA84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3C4A64F0" w14:textId="77777777" w:rsidTr="007045F9">
        <w:trPr>
          <w:trHeight w:val="277"/>
        </w:trPr>
        <w:tc>
          <w:tcPr>
            <w:tcW w:w="2099" w:type="pct"/>
            <w:shd w:val="clear" w:color="auto" w:fill="auto"/>
            <w:vAlign w:val="center"/>
            <w:hideMark/>
          </w:tcPr>
          <w:p w14:paraId="1F1A80AF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Arial" w:cs="Times New Roman"/>
                <w:color w:val="000000"/>
                <w:sz w:val="22"/>
              </w:rPr>
              <w:t xml:space="preserve">    Rural (&lt; 2,500 inhabitants)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56C7734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20 (14.2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C9DF2A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09 (18.7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12731A0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678 (31.4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4B985AF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0155F76D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0D0F2747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>Socioeconomic status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19628B5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7488331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281CD2D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4D097A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&lt;0.001</w:t>
            </w:r>
          </w:p>
        </w:tc>
      </w:tr>
      <w:tr w:rsidR="00B36DF5" w:rsidRPr="00C16CD6" w14:paraId="1A771891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5A01AE7E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Low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D9003D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9 (4.0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8EF71BE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52 (7.7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4EB79C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79 (17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8AC063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63581C76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5F62912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sz w:val="22"/>
                <w:highlight w:val="white"/>
              </w:rPr>
              <w:t xml:space="preserve">    Lower-middle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F9292C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987 (43.9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5166E3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607 (49.4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688FAA4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265 (58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A83F4E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31EFA304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4648B814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sz w:val="22"/>
                <w:highlight w:val="white"/>
              </w:rPr>
              <w:t xml:space="preserve">    Upper-middle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6ECAAF9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53 (33.5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0BFAD1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93 (27.4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045F446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402 (18.6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5D044E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14B1144F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514D8F2B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High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277A3FBC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418 (18.6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7EBE45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03 (15.5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FA3BDA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11 (5.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7AFF75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2344806D" w14:textId="77777777" w:rsidTr="007045F9">
        <w:trPr>
          <w:trHeight w:val="288"/>
        </w:trPr>
        <w:tc>
          <w:tcPr>
            <w:tcW w:w="2099" w:type="pct"/>
            <w:shd w:val="clear" w:color="auto" w:fill="auto"/>
            <w:hideMark/>
          </w:tcPr>
          <w:p w14:paraId="6864E1A7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  <w:highlight w:val="white"/>
              </w:rPr>
              <w:t xml:space="preserve">Household </w:t>
            </w: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food security status </w:t>
            </w:r>
            <w:r w:rsidRPr="00C16CD6">
              <w:rPr>
                <w:rFonts w:cs="Times New Roman"/>
                <w:b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131C466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6D4832C7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shd w:val="clear" w:color="auto" w:fill="auto"/>
            <w:noWrap/>
            <w:hideMark/>
          </w:tcPr>
          <w:p w14:paraId="05D0DF34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90F83E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B36DF5" w:rsidRPr="00C16CD6" w14:paraId="0636C395" w14:textId="77777777" w:rsidTr="007045F9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15FF95F7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Food security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0928D955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929 (85.8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F2658F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313 (71.1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D30A3D8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59 (49.1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E0A8FA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5EBFF8EA" w14:textId="77777777" w:rsidTr="00F678D9">
        <w:trPr>
          <w:trHeight w:val="274"/>
        </w:trPr>
        <w:tc>
          <w:tcPr>
            <w:tcW w:w="2099" w:type="pct"/>
            <w:shd w:val="clear" w:color="auto" w:fill="auto"/>
            <w:hideMark/>
          </w:tcPr>
          <w:p w14:paraId="7DF9D589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Mild food insecurity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7481E1A0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05 (9.1)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5B9B6E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32 (16.3)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30A9A40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503 (23.3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706E65A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4BDF169E" w14:textId="77777777" w:rsidTr="00F455FC">
        <w:trPr>
          <w:trHeight w:val="308"/>
        </w:trPr>
        <w:tc>
          <w:tcPr>
            <w:tcW w:w="2099" w:type="pct"/>
            <w:tcBorders>
              <w:bottom w:val="nil"/>
            </w:tcBorders>
            <w:shd w:val="clear" w:color="auto" w:fill="auto"/>
            <w:hideMark/>
          </w:tcPr>
          <w:p w14:paraId="05BD0A58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Moderate food insecurity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noWrap/>
            <w:hideMark/>
          </w:tcPr>
          <w:p w14:paraId="4042839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78 (3.5)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noWrap/>
            <w:hideMark/>
          </w:tcPr>
          <w:p w14:paraId="52BE5B51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52 (7.7)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hideMark/>
          </w:tcPr>
          <w:p w14:paraId="6BC2261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50 (16.2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D11C3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B36DF5" w:rsidRPr="00C16CD6" w14:paraId="3D584B99" w14:textId="77777777" w:rsidTr="00F455FC">
        <w:trPr>
          <w:trHeight w:val="385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8EC1" w14:textId="77777777" w:rsidR="00B36DF5" w:rsidRPr="00C16CD6" w:rsidRDefault="00B36DF5" w:rsidP="007045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    Severe food insecurity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5669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5 (1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BAE2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58 (4.9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478B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45 (11.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785D" w14:textId="77777777" w:rsidR="00B36DF5" w:rsidRPr="00C16CD6" w:rsidRDefault="00B36DF5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F678D9" w:rsidRPr="00C16CD6" w14:paraId="7212B6EB" w14:textId="77777777" w:rsidTr="00F455FC">
        <w:trPr>
          <w:trHeight w:val="406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252D" w14:textId="1D4898A7" w:rsidR="00F678D9" w:rsidRPr="00C16CD6" w:rsidRDefault="00F455FC" w:rsidP="007045F9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P</w:t>
            </w:r>
            <w:r w:rsidRPr="00C16CD6">
              <w:rPr>
                <w:rFonts w:cs="Times New Roman"/>
                <w:bCs/>
                <w:color w:val="000000"/>
                <w:sz w:val="22"/>
              </w:rPr>
              <w:t>ercentage adherence to the</w:t>
            </w:r>
            <w:r>
              <w:rPr>
                <w:rFonts w:cs="Times New Roman"/>
                <w:bCs/>
                <w:color w:val="000000"/>
                <w:sz w:val="22"/>
              </w:rPr>
              <w:t xml:space="preserve"> </w:t>
            </w:r>
            <w:r w:rsidRPr="00C16CD6">
              <w:rPr>
                <w:rFonts w:eastAsia="Times New Roman" w:cs="Times New Roman"/>
                <w:sz w:val="22"/>
                <w:lang w:val="en-GB" w:eastAsia="en-GB"/>
              </w:rPr>
              <w:t>DP “Fruits, vegetables and foods rich in animal protein”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A297C" w14:textId="77777777" w:rsidR="00F678D9" w:rsidRPr="00F455FC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6305F" w14:textId="77777777" w:rsidR="00F678D9" w:rsidRPr="00F455FC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A7A71" w14:textId="77777777" w:rsidR="00F678D9" w:rsidRPr="00F455FC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F0EF" w14:textId="6B70E3AD" w:rsidR="00F678D9" w:rsidRPr="00F455FC" w:rsidRDefault="00F455FC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F678D9" w:rsidRPr="00C16CD6" w14:paraId="649D508A" w14:textId="77777777" w:rsidTr="00F455FC">
        <w:trPr>
          <w:trHeight w:val="426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5B1E" w14:textId="3A5A5C2C" w:rsidR="00F678D9" w:rsidRPr="00C16CD6" w:rsidRDefault="00F455FC" w:rsidP="007045F9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="00F678D9">
              <w:rPr>
                <w:rFonts w:cs="Times New Roman"/>
                <w:bCs/>
                <w:color w:val="000000"/>
                <w:sz w:val="22"/>
              </w:rPr>
              <w:t>≤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47094" w14:textId="12CD8E72" w:rsidR="00F678D9" w:rsidRPr="00C16CD6" w:rsidRDefault="00D0266D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7 (3.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FC012" w14:textId="0B765DD1" w:rsidR="00F678D9" w:rsidRPr="00C16CD6" w:rsidRDefault="00D0266D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49 (56.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8585F" w14:textId="7EFD7AAA" w:rsidR="00F678D9" w:rsidRPr="00C16CD6" w:rsidRDefault="00D0266D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071 (96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E238" w14:textId="77777777" w:rsidR="00F678D9" w:rsidRPr="00C16CD6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F678D9" w:rsidRPr="00C16CD6" w14:paraId="4F6E4197" w14:textId="77777777" w:rsidTr="00F455FC">
        <w:trPr>
          <w:trHeight w:val="404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A1F1" w14:textId="5A0F0AC9" w:rsidR="00F678D9" w:rsidRPr="00C16CD6" w:rsidRDefault="00F455FC" w:rsidP="007045F9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="00F678D9">
              <w:rPr>
                <w:rFonts w:cs="Times New Roman"/>
                <w:bCs/>
                <w:color w:val="000000"/>
                <w:sz w:val="22"/>
              </w:rPr>
              <w:t>51 a 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C4BEE" w14:textId="0761D150" w:rsidR="00F678D9" w:rsidRPr="00C16CD6" w:rsidRDefault="00D0266D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715 (76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9B7D6" w14:textId="5510FC79" w:rsidR="00F678D9" w:rsidRPr="00C16CD6" w:rsidRDefault="00D0266D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304 (40.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7D6E" w14:textId="50CF1D05" w:rsidR="00F678D9" w:rsidRPr="00C16CD6" w:rsidRDefault="00D0266D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86 (4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EC5C" w14:textId="77777777" w:rsidR="00F678D9" w:rsidRPr="00C16CD6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F678D9" w:rsidRPr="00C16CD6" w14:paraId="18B688C7" w14:textId="77777777" w:rsidTr="00F455FC">
        <w:trPr>
          <w:trHeight w:val="423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71239" w14:textId="552D5B77" w:rsidR="00F678D9" w:rsidRPr="00C16CD6" w:rsidRDefault="00F455FC" w:rsidP="007045F9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="00F678D9">
              <w:rPr>
                <w:rFonts w:cs="Times New Roman"/>
                <w:bCs/>
                <w:color w:val="000000"/>
                <w:sz w:val="22"/>
              </w:rPr>
              <w:t>76 a 1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02C6" w14:textId="76D5F3B3" w:rsidR="00F678D9" w:rsidRPr="00C16CD6" w:rsidRDefault="007C26E6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445 (19.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5F9D" w14:textId="322C993E" w:rsidR="00F678D9" w:rsidRPr="00C16CD6" w:rsidRDefault="007C26E6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02 (3.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6E346" w14:textId="461DD815" w:rsidR="00F678D9" w:rsidRPr="00C16CD6" w:rsidRDefault="007C26E6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 (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DB15" w14:textId="77777777" w:rsidR="00F678D9" w:rsidRPr="00C16CD6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F678D9" w:rsidRPr="00C16CD6" w14:paraId="03977D3C" w14:textId="77777777" w:rsidTr="00F455FC">
        <w:trPr>
          <w:trHeight w:val="416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9ED19" w14:textId="5DB85A1E" w:rsidR="00F678D9" w:rsidRPr="00C16CD6" w:rsidRDefault="00F455FC" w:rsidP="007045F9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>P</w:t>
            </w:r>
            <w:r w:rsidRPr="00C16CD6">
              <w:rPr>
                <w:rFonts w:cs="Times New Roman"/>
                <w:bCs/>
                <w:color w:val="000000"/>
                <w:sz w:val="22"/>
              </w:rPr>
              <w:t xml:space="preserve">ercentage adherence </w:t>
            </w:r>
            <w:r w:rsidRPr="00C16CD6">
              <w:rPr>
                <w:rFonts w:eastAsia="Times New Roman" w:cs="Times New Roman"/>
                <w:sz w:val="22"/>
                <w:lang w:val="en-GB" w:eastAsia="en-GB"/>
              </w:rPr>
              <w:t xml:space="preserve">to </w:t>
            </w:r>
            <w:r>
              <w:rPr>
                <w:rFonts w:eastAsia="Times New Roman" w:cs="Times New Roman"/>
                <w:sz w:val="22"/>
                <w:lang w:val="en-GB" w:eastAsia="en-GB"/>
              </w:rPr>
              <w:t xml:space="preserve">the </w:t>
            </w:r>
            <w:r w:rsidRPr="00C16CD6">
              <w:rPr>
                <w:rFonts w:eastAsia="Times New Roman" w:cs="Times New Roman"/>
                <w:sz w:val="22"/>
                <w:lang w:val="en-GB" w:eastAsia="en-GB"/>
              </w:rPr>
              <w:t>DP “Basic food basket and sugars”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99166" w14:textId="77777777" w:rsidR="00F678D9" w:rsidRPr="00F455FC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BF48A" w14:textId="77777777" w:rsidR="00F678D9" w:rsidRPr="00F455FC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0F6A0" w14:textId="77777777" w:rsidR="00F678D9" w:rsidRPr="00F455FC" w:rsidRDefault="00F678D9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1D37" w14:textId="64DB41CE" w:rsidR="00F678D9" w:rsidRPr="00F455FC" w:rsidRDefault="00F455FC" w:rsidP="007045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C16CD6">
              <w:rPr>
                <w:rFonts w:eastAsia="Times New Roman" w:cs="Times New Roman"/>
                <w:color w:val="000000"/>
                <w:sz w:val="22"/>
                <w:lang w:eastAsia="es-MX"/>
              </w:rPr>
              <w:t>&lt;0.001</w:t>
            </w:r>
          </w:p>
        </w:tc>
      </w:tr>
      <w:tr w:rsidR="00D0266D" w:rsidRPr="00C16CD6" w14:paraId="1B3B3A8E" w14:textId="77777777" w:rsidTr="00F455FC">
        <w:trPr>
          <w:trHeight w:val="416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3303" w14:textId="6E018EE4" w:rsidR="00D0266D" w:rsidRPr="00C16CD6" w:rsidRDefault="00F455FC" w:rsidP="00D0266D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="00D0266D">
              <w:rPr>
                <w:rFonts w:cs="Times New Roman"/>
                <w:bCs/>
                <w:color w:val="000000"/>
                <w:sz w:val="22"/>
              </w:rPr>
              <w:t>≤5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4CA56" w14:textId="2243F67B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 (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333AF" w14:textId="174E51BB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31 (10.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2B6E3" w14:textId="61273385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 (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F509" w14:textId="77777777" w:rsidR="00D0266D" w:rsidRPr="00C16CD6" w:rsidRDefault="00D0266D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D0266D" w:rsidRPr="00C16CD6" w14:paraId="2A794C23" w14:textId="77777777" w:rsidTr="00F455FC">
        <w:trPr>
          <w:trHeight w:val="416"/>
        </w:trPr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21CB9" w14:textId="4E4E3E00" w:rsidR="00D0266D" w:rsidRPr="00C16CD6" w:rsidRDefault="00F455FC" w:rsidP="00D0266D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="00D0266D">
              <w:rPr>
                <w:rFonts w:cs="Times New Roman"/>
                <w:bCs/>
                <w:color w:val="000000"/>
                <w:sz w:val="22"/>
              </w:rPr>
              <w:t>51 a 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B574" w14:textId="57923F56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0 (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1195" w14:textId="53B7CE0D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781 (54.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9774B" w14:textId="6426A78C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316 (14.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3CF4" w14:textId="77777777" w:rsidR="00D0266D" w:rsidRPr="00C16CD6" w:rsidRDefault="00D0266D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  <w:tr w:rsidR="00D0266D" w:rsidRPr="00C16CD6" w14:paraId="124136E6" w14:textId="77777777" w:rsidTr="00F455FC">
        <w:trPr>
          <w:trHeight w:val="416"/>
        </w:trPr>
        <w:tc>
          <w:tcPr>
            <w:tcW w:w="2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A98FC" w14:textId="71CFE648" w:rsidR="00D0266D" w:rsidRPr="00C16CD6" w:rsidRDefault="00F455FC" w:rsidP="00D0266D">
            <w:pPr>
              <w:spacing w:before="0" w:after="0"/>
              <w:rPr>
                <w:rFonts w:cs="Times New Roman"/>
                <w:bCs/>
                <w:color w:val="000000"/>
                <w:sz w:val="22"/>
              </w:rPr>
            </w:pPr>
            <w:r>
              <w:rPr>
                <w:rFonts w:cs="Times New Roman"/>
                <w:bCs/>
                <w:color w:val="000000"/>
                <w:sz w:val="22"/>
              </w:rPr>
              <w:t xml:space="preserve">    </w:t>
            </w:r>
            <w:r w:rsidR="00D0266D">
              <w:rPr>
                <w:rFonts w:cs="Times New Roman"/>
                <w:bCs/>
                <w:color w:val="000000"/>
                <w:sz w:val="22"/>
              </w:rPr>
              <w:t>76 a 1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BACDA" w14:textId="00517F45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2247 (10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2EE9A" w14:textId="4E7BE497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143 (35.1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867C2" w14:textId="55E320E8" w:rsidR="00D0266D" w:rsidRPr="00C16CD6" w:rsidRDefault="007C26E6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val="es-MX" w:eastAsia="es-MX"/>
              </w:rPr>
              <w:t>1841 (85.4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140D7" w14:textId="77777777" w:rsidR="00D0266D" w:rsidRPr="00C16CD6" w:rsidRDefault="00D0266D" w:rsidP="00D0266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MX" w:eastAsia="es-MX"/>
              </w:rPr>
            </w:pPr>
          </w:p>
        </w:tc>
      </w:tr>
    </w:tbl>
    <w:p w14:paraId="11CEB7A6" w14:textId="77777777" w:rsidR="00B36DF5" w:rsidRPr="00C16CD6" w:rsidRDefault="00B36DF5" w:rsidP="00B36DF5">
      <w:pPr>
        <w:spacing w:before="0" w:after="0"/>
        <w:rPr>
          <w:rFonts w:cs="Times New Roman"/>
          <w:sz w:val="22"/>
        </w:rPr>
      </w:pPr>
      <w:r w:rsidRPr="00C16CD6">
        <w:rPr>
          <w:rFonts w:cs="Times New Roman"/>
          <w:color w:val="000000"/>
          <w:sz w:val="22"/>
          <w:shd w:val="clear" w:color="auto" w:fill="FFFFFF"/>
          <w:vertAlign w:val="superscript"/>
        </w:rPr>
        <w:t>a</w:t>
      </w:r>
      <w:r w:rsidRPr="00C16CD6">
        <w:rPr>
          <w:rFonts w:cs="Times New Roman"/>
          <w:i/>
          <w:color w:val="000000"/>
          <w:sz w:val="22"/>
          <w:shd w:val="clear" w:color="auto" w:fill="FFFFFF"/>
        </w:rPr>
        <w:t xml:space="preserve"> p</w:t>
      </w:r>
      <w:r w:rsidRPr="00C16CD6">
        <w:rPr>
          <w:rFonts w:cs="Times New Roman"/>
          <w:color w:val="000000"/>
          <w:sz w:val="22"/>
          <w:shd w:val="clear" w:color="auto" w:fill="FFFFFF"/>
        </w:rPr>
        <w:t xml:space="preserve"> values from chi-square tests</w:t>
      </w:r>
    </w:p>
    <w:p w14:paraId="42680830" w14:textId="77777777" w:rsidR="00B36DF5" w:rsidRPr="00C16CD6" w:rsidRDefault="00B36DF5" w:rsidP="00B36DF5">
      <w:pPr>
        <w:spacing w:before="0" w:after="0"/>
        <w:rPr>
          <w:rFonts w:cs="Times New Roman"/>
          <w:b/>
          <w:bCs/>
          <w:color w:val="000000"/>
          <w:sz w:val="22"/>
          <w:vertAlign w:val="superscript"/>
        </w:rPr>
      </w:pPr>
      <w:r w:rsidRPr="00C16CD6">
        <w:rPr>
          <w:rFonts w:cs="Times New Roman"/>
          <w:b/>
          <w:color w:val="000000"/>
          <w:sz w:val="22"/>
          <w:vertAlign w:val="superscript"/>
        </w:rPr>
        <w:t>b</w:t>
      </w:r>
      <w:r w:rsidRPr="00C16CD6">
        <w:rPr>
          <w:rFonts w:cs="Times New Roman"/>
          <w:color w:val="000000"/>
          <w:sz w:val="22"/>
        </w:rPr>
        <w:t xml:space="preserve"> Other: </w:t>
      </w:r>
      <w:r w:rsidRPr="00C16CD6">
        <w:rPr>
          <w:rFonts w:cs="Times New Roman"/>
          <w:color w:val="000000"/>
          <w:sz w:val="22"/>
          <w:shd w:val="clear" w:color="auto" w:fill="FFFFFF"/>
        </w:rPr>
        <w:t>single-person, composite and co-residential household.</w:t>
      </w:r>
      <w:r w:rsidRPr="00C16CD6">
        <w:rPr>
          <w:rFonts w:cs="Times New Roman"/>
          <w:b/>
          <w:bCs/>
          <w:color w:val="000000"/>
          <w:sz w:val="22"/>
          <w:vertAlign w:val="superscript"/>
        </w:rPr>
        <w:t xml:space="preserve"> </w:t>
      </w:r>
    </w:p>
    <w:p w14:paraId="2C0EEBB6" w14:textId="77777777" w:rsidR="00B36DF5" w:rsidRPr="00C16CD6" w:rsidRDefault="00B36DF5" w:rsidP="00B36DF5">
      <w:pPr>
        <w:spacing w:before="0" w:after="0"/>
        <w:rPr>
          <w:rFonts w:cs="Times New Roman"/>
          <w:b/>
          <w:bCs/>
          <w:color w:val="000000"/>
          <w:sz w:val="22"/>
        </w:rPr>
      </w:pPr>
      <w:r w:rsidRPr="00C16CD6">
        <w:rPr>
          <w:rFonts w:cs="Times New Roman"/>
          <w:b/>
          <w:bCs/>
          <w:color w:val="000000"/>
          <w:sz w:val="22"/>
          <w:vertAlign w:val="superscript"/>
        </w:rPr>
        <w:t>c</w:t>
      </w:r>
      <w:r w:rsidRPr="00C16CD6">
        <w:rPr>
          <w:rFonts w:cs="Times New Roman"/>
          <w:color w:val="000000"/>
          <w:sz w:val="22"/>
          <w:vertAlign w:val="superscript"/>
        </w:rPr>
        <w:t xml:space="preserve"> </w:t>
      </w:r>
      <w:r w:rsidRPr="00C16CD6">
        <w:rPr>
          <w:rFonts w:cs="Times New Roman"/>
          <w:color w:val="000000"/>
          <w:sz w:val="22"/>
          <w:highlight w:val="white"/>
        </w:rPr>
        <w:t>According to the Mexican Food Security Scale.</w:t>
      </w:r>
      <w:r w:rsidRPr="00C16CD6">
        <w:rPr>
          <w:rFonts w:cs="Times New Roman"/>
          <w:b/>
          <w:bCs/>
          <w:color w:val="000000"/>
          <w:sz w:val="22"/>
        </w:rPr>
        <w:t xml:space="preserve"> </w:t>
      </w:r>
    </w:p>
    <w:p w14:paraId="53756987" w14:textId="77777777" w:rsidR="00B36DF5" w:rsidRPr="00C16CD6" w:rsidRDefault="00B36DF5" w:rsidP="00B36DF5">
      <w:pPr>
        <w:spacing w:before="0" w:after="0"/>
        <w:rPr>
          <w:rFonts w:cs="Times New Roman"/>
          <w:color w:val="000000"/>
          <w:sz w:val="22"/>
        </w:rPr>
      </w:pPr>
      <w:r w:rsidRPr="00C16CD6">
        <w:rPr>
          <w:rFonts w:cs="Times New Roman"/>
          <w:color w:val="000000"/>
          <w:sz w:val="22"/>
        </w:rPr>
        <w:t xml:space="preserve">Data are presented as frequency and percentage. </w:t>
      </w:r>
    </w:p>
    <w:p w14:paraId="7ECBD801" w14:textId="49C71B50" w:rsidR="00312BB0" w:rsidRDefault="00312BB0"/>
    <w:p w14:paraId="766FB961" w14:textId="4A22696C" w:rsidR="00976821" w:rsidRPr="00F678D9" w:rsidRDefault="00976821">
      <w:pPr>
        <w:rPr>
          <w:rFonts w:eastAsia="Times New Roman" w:cs="Times New Roman"/>
          <w:sz w:val="22"/>
          <w:lang w:val="en-GB" w:eastAsia="en-GB"/>
        </w:rPr>
      </w:pPr>
      <w:r w:rsidRPr="00C16CD6">
        <w:rPr>
          <w:rFonts w:eastAsia="Times New Roman" w:cs="Times New Roman"/>
          <w:sz w:val="22"/>
          <w:lang w:val="en-GB" w:eastAsia="en-GB"/>
        </w:rPr>
        <w:t>T</w:t>
      </w:r>
      <w:r>
        <w:rPr>
          <w:rFonts w:eastAsia="Times New Roman" w:cs="Times New Roman"/>
          <w:sz w:val="22"/>
          <w:lang w:val="en-GB" w:eastAsia="en-GB"/>
        </w:rPr>
        <w:t>his table shows the</w:t>
      </w:r>
      <w:r w:rsidR="00F678D9">
        <w:rPr>
          <w:rFonts w:eastAsia="Times New Roman" w:cs="Times New Roman"/>
          <w:sz w:val="22"/>
          <w:lang w:val="en-GB" w:eastAsia="en-GB"/>
        </w:rPr>
        <w:t xml:space="preserve"> u</w:t>
      </w:r>
      <w:r w:rsidR="00F678D9" w:rsidRPr="00F678D9">
        <w:rPr>
          <w:rFonts w:eastAsia="Times New Roman" w:cs="Times New Roman"/>
          <w:sz w:val="22"/>
          <w:lang w:val="en-GB" w:eastAsia="en-GB"/>
        </w:rPr>
        <w:t xml:space="preserve">niversity students’ characteristics and </w:t>
      </w:r>
      <w:r w:rsidR="00F678D9">
        <w:rPr>
          <w:rFonts w:eastAsia="Times New Roman" w:cs="Times New Roman"/>
          <w:sz w:val="22"/>
          <w:lang w:val="en-GB" w:eastAsia="en-GB"/>
        </w:rPr>
        <w:t>u</w:t>
      </w:r>
      <w:r w:rsidR="00F678D9" w:rsidRPr="00F678D9">
        <w:rPr>
          <w:rFonts w:eastAsia="Times New Roman" w:cs="Times New Roman"/>
          <w:sz w:val="22"/>
          <w:lang w:val="en-GB" w:eastAsia="en-GB"/>
        </w:rPr>
        <w:t>niversity students’ household characteristics</w:t>
      </w:r>
      <w:r w:rsidR="002167BC">
        <w:rPr>
          <w:rFonts w:eastAsia="Times New Roman" w:cs="Times New Roman"/>
          <w:sz w:val="22"/>
          <w:lang w:val="en-GB" w:eastAsia="en-GB"/>
        </w:rPr>
        <w:t xml:space="preserve"> </w:t>
      </w:r>
      <w:r w:rsidR="002167BC">
        <w:rPr>
          <w:rFonts w:eastAsia="Times New Roman" w:cs="Times New Roman"/>
          <w:sz w:val="22"/>
          <w:lang w:val="en-GB" w:eastAsia="en-GB"/>
        </w:rPr>
        <w:t xml:space="preserve">by cluster. </w:t>
      </w:r>
    </w:p>
    <w:sectPr w:rsidR="00976821" w:rsidRPr="00F678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F5"/>
    <w:rsid w:val="002167BC"/>
    <w:rsid w:val="002E39D6"/>
    <w:rsid w:val="00312BB0"/>
    <w:rsid w:val="007C26E6"/>
    <w:rsid w:val="00854079"/>
    <w:rsid w:val="00976821"/>
    <w:rsid w:val="009C2CDB"/>
    <w:rsid w:val="00A709CE"/>
    <w:rsid w:val="00B36DF5"/>
    <w:rsid w:val="00B46336"/>
    <w:rsid w:val="00D0266D"/>
    <w:rsid w:val="00F455FC"/>
    <w:rsid w:val="00F6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8FBDE"/>
  <w15:chartTrackingRefBased/>
  <w15:docId w15:val="{F6748D9F-1B35-45B1-971C-904B27AF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DF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36D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36DF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36DF5"/>
    <w:rPr>
      <w:rFonts w:ascii="Times New Roman" w:hAnsi="Times New Roman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B36DF5"/>
    <w:rPr>
      <w:color w:val="0000FF"/>
      <w:u w:val="single"/>
    </w:rPr>
  </w:style>
  <w:style w:type="paragraph" w:styleId="Ttulo">
    <w:name w:val="Title"/>
    <w:basedOn w:val="Normal"/>
    <w:next w:val="Normal"/>
    <w:link w:val="TtuloCar"/>
    <w:qFormat/>
    <w:rsid w:val="00B36DF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B36DF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36DF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pf0">
    <w:name w:val="pf0"/>
    <w:basedOn w:val="Normal"/>
    <w:rsid w:val="00B36DF5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styleId="Subttulo">
    <w:name w:val="Subtitle"/>
    <w:basedOn w:val="Normal"/>
    <w:next w:val="Normal"/>
    <w:link w:val="SubttuloCar"/>
    <w:uiPriority w:val="11"/>
    <w:qFormat/>
    <w:rsid w:val="00B36DF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B36DF5"/>
    <w:rPr>
      <w:rFonts w:eastAsiaTheme="minorEastAsia"/>
      <w:color w:val="5A5A5A" w:themeColor="text1" w:themeTint="A5"/>
      <w:spacing w:val="15"/>
      <w:lang w:val="en-US"/>
    </w:rPr>
  </w:style>
  <w:style w:type="paragraph" w:styleId="Revisin">
    <w:name w:val="Revision"/>
    <w:hidden/>
    <w:uiPriority w:val="99"/>
    <w:semiHidden/>
    <w:rsid w:val="002167B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Betancourt Nuñez</dc:creator>
  <cp:keywords/>
  <dc:description/>
  <cp:lastModifiedBy>Alejandra Betancourt Nuñez</cp:lastModifiedBy>
  <cp:revision>2</cp:revision>
  <dcterms:created xsi:type="dcterms:W3CDTF">2023-04-24T02:35:00Z</dcterms:created>
  <dcterms:modified xsi:type="dcterms:W3CDTF">2023-04-24T02:35:00Z</dcterms:modified>
</cp:coreProperties>
</file>